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F0021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bookmarkStart w:id="0" w:name="kix.a3hfwmr03ptq" w:colFirst="0" w:colLast="0"/>
      <w:bookmarkEnd w:id="0"/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A.</w:t>
      </w:r>
    </w:p>
    <w:p w14:paraId="7664AF0D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0F9C875A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noProof/>
          <w:color w:val="000000" w:themeColor="text1"/>
          <w:sz w:val="22"/>
          <w:szCs w:val="22"/>
        </w:rPr>
        <w:drawing>
          <wp:inline distT="114300" distB="114300" distL="114300" distR="114300" wp14:anchorId="54F88784" wp14:editId="5D73A60C">
            <wp:extent cx="5943600" cy="939800"/>
            <wp:effectExtent l="0" t="0" r="0" b="0"/>
            <wp:docPr id="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014477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62AC489E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bookmarkStart w:id="1" w:name="kix.c0d5urswsyxu" w:colFirst="0" w:colLast="0"/>
      <w:bookmarkEnd w:id="1"/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B.</w:t>
      </w:r>
    </w:p>
    <w:p w14:paraId="066AC8DE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49A8B39B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noProof/>
          <w:color w:val="000000" w:themeColor="text1"/>
          <w:sz w:val="22"/>
          <w:szCs w:val="22"/>
        </w:rPr>
        <w:drawing>
          <wp:inline distT="114300" distB="114300" distL="114300" distR="114300" wp14:anchorId="38B6050F" wp14:editId="39ECDD1A">
            <wp:extent cx="4652963" cy="122786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2963" cy="1227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FF1BAC" w14:textId="77777777" w:rsidR="00294F3C" w:rsidRPr="006D7EF8" w:rsidRDefault="00294F3C">
      <w:pPr>
        <w:rPr>
          <w:rFonts w:ascii="Helvetica Neue" w:eastAsia="Arial" w:hAnsi="Helvetica Neue" w:cs="Arial"/>
          <w:b/>
          <w:color w:val="000000" w:themeColor="text1"/>
          <w:sz w:val="22"/>
          <w:szCs w:val="22"/>
        </w:rPr>
      </w:pPr>
    </w:p>
    <w:p w14:paraId="40D57192" w14:textId="77777777" w:rsidR="00294F3C" w:rsidRPr="006D7EF8" w:rsidRDefault="00294F3C">
      <w:pPr>
        <w:rPr>
          <w:rFonts w:ascii="Helvetica Neue" w:eastAsia="Arial" w:hAnsi="Helvetica Neue" w:cs="Arial"/>
          <w:b/>
          <w:color w:val="000000" w:themeColor="text1"/>
          <w:sz w:val="22"/>
          <w:szCs w:val="22"/>
        </w:rPr>
      </w:pPr>
    </w:p>
    <w:p w14:paraId="5772D0F1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C</w:t>
      </w:r>
      <w:bookmarkStart w:id="2" w:name="x1cpws4mk3iw" w:colFirst="0" w:colLast="0"/>
      <w:bookmarkEnd w:id="2"/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.</w:t>
      </w:r>
    </w:p>
    <w:p w14:paraId="6AC6A4C2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61ABA64D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noProof/>
          <w:color w:val="000000" w:themeColor="text1"/>
          <w:sz w:val="22"/>
          <w:szCs w:val="22"/>
        </w:rPr>
        <w:drawing>
          <wp:inline distT="114300" distB="114300" distL="114300" distR="114300" wp14:anchorId="4EEB0151" wp14:editId="289E5638">
            <wp:extent cx="5943600" cy="9398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17D3AF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5A208FC7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2E38AFC4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D.</w:t>
      </w:r>
    </w:p>
    <w:p w14:paraId="4FBBD050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Arial" w:hAnsi="Helvetica Neue" w:cs="Arial"/>
          <w:b/>
          <w:noProof/>
          <w:color w:val="000000" w:themeColor="text1"/>
          <w:sz w:val="22"/>
          <w:szCs w:val="22"/>
        </w:rPr>
        <w:drawing>
          <wp:inline distT="114300" distB="114300" distL="114300" distR="114300" wp14:anchorId="5D5E7B5B" wp14:editId="0CAF4A2C">
            <wp:extent cx="5943600" cy="939800"/>
            <wp:effectExtent l="0" t="0" r="0" b="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336C4B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bookmarkStart w:id="3" w:name="pp4mbsbrz4iy" w:colFirst="0" w:colLast="0"/>
      <w:bookmarkEnd w:id="3"/>
    </w:p>
    <w:p w14:paraId="16CE7448" w14:textId="77777777" w:rsidR="00294F3C" w:rsidRPr="006D7EF8" w:rsidRDefault="007B4116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Supplementary Figure 1.  A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pPHP83911, used for generating pGL193 and pGL198, is a </w:t>
      </w:r>
      <w:proofErr w:type="spellStart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>pENTR</w:t>
      </w:r>
      <w:proofErr w:type="spellEnd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vector.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B.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pPHP85425 is a destination vector for non-altruistic transformation.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C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pGL193 is a </w:t>
      </w:r>
      <w:proofErr w:type="spellStart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>pENTR</w:t>
      </w:r>
      <w:proofErr w:type="spellEnd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vector for non-altruistic editing, with gRNAs.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D.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pGL198 is a </w:t>
      </w:r>
      <w:proofErr w:type="spellStart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>pENTR</w:t>
      </w:r>
      <w:proofErr w:type="spellEnd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vector for non-altruistic editing, with the maize ubiquitin promoter and maize </w:t>
      </w:r>
      <w:proofErr w:type="gramStart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>codon-optimized</w:t>
      </w:r>
      <w:proofErr w:type="gramEnd"/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Sp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>Cas9.</w:t>
      </w:r>
    </w:p>
    <w:p w14:paraId="094FAB87" w14:textId="77777777" w:rsidR="00294F3C" w:rsidRPr="006D7EF8" w:rsidRDefault="007B4116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14:paraId="50740474" w14:textId="77777777" w:rsidR="00294F3C" w:rsidRPr="006D7EF8" w:rsidRDefault="00294F3C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14:paraId="0DDBA8A4" w14:textId="77777777" w:rsidR="00294F3C" w:rsidRPr="006D7EF8" w:rsidRDefault="007B4116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noProof/>
          <w:color w:val="000000" w:themeColor="text1"/>
          <w:sz w:val="22"/>
          <w:szCs w:val="22"/>
        </w:rPr>
        <w:drawing>
          <wp:inline distT="114300" distB="114300" distL="114300" distR="114300" wp14:anchorId="3BBD33FB" wp14:editId="647FEE49">
            <wp:extent cx="5943600" cy="45974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E14E88" w14:textId="59AD3C63" w:rsidR="00294F3C" w:rsidRPr="006D7EF8" w:rsidRDefault="007B4116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bookmarkStart w:id="4" w:name="kix.g3qrf22abyid" w:colFirst="0" w:colLast="0"/>
      <w:bookmarkEnd w:id="4"/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Supplementary Figure 2.  A. B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BTx642 tissues on EMM with IMZ selection following transformation with pPHP81814.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C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Plantlets growing on rooting media with IMZ.</w:t>
      </w:r>
    </w:p>
    <w:p w14:paraId="648E7EA9" w14:textId="77777777" w:rsidR="00294F3C" w:rsidRPr="006D7EF8" w:rsidRDefault="00294F3C">
      <w:pPr>
        <w:spacing w:after="160" w:line="25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14:paraId="499E0FA2" w14:textId="77777777" w:rsidR="00294F3C" w:rsidRPr="006D7EF8" w:rsidRDefault="00294F3C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14:paraId="4FCA8574" w14:textId="77777777" w:rsidR="00294F3C" w:rsidRPr="006D7EF8" w:rsidRDefault="00294F3C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14:paraId="276E978C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14:paraId="58B8989F" w14:textId="77777777" w:rsidR="00294F3C" w:rsidRPr="006D7EF8" w:rsidRDefault="00294F3C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</w:p>
    <w:p w14:paraId="3CC3DF88" w14:textId="77777777" w:rsidR="00294F3C" w:rsidRPr="006D7EF8" w:rsidRDefault="007B4116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noProof/>
          <w:color w:val="000000" w:themeColor="text1"/>
          <w:sz w:val="22"/>
          <w:szCs w:val="22"/>
        </w:rPr>
        <w:drawing>
          <wp:inline distT="114300" distB="114300" distL="114300" distR="114300" wp14:anchorId="1AE55903" wp14:editId="6B94908B">
            <wp:extent cx="5943600" cy="3911600"/>
            <wp:effectExtent l="0" t="0" r="0" b="0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634118" w14:textId="77777777" w:rsidR="00294F3C" w:rsidRPr="006D7EF8" w:rsidRDefault="007B4116">
      <w:pPr>
        <w:jc w:val="both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bookmarkStart w:id="5" w:name="kix.8n92u7grxop" w:colFirst="0" w:colLast="0"/>
      <w:bookmarkEnd w:id="5"/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Supplementary Figure 3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Plants from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A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RTx430 and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B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BTx642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transformed with pPHP81814. In both </w:t>
      </w:r>
      <w:r w:rsidRPr="006D7EF8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A., B. </w:t>
      </w: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wild-type plants (right) and plants retaining introduced developmental genes (left) have shorter stature, twisted leaves and poorer seed set, compared to wild-type.  </w:t>
      </w:r>
    </w:p>
    <w:p w14:paraId="17C503A6" w14:textId="77777777" w:rsidR="00294F3C" w:rsidRPr="006D7EF8" w:rsidRDefault="00294F3C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14:paraId="7C29A72E" w14:textId="77777777" w:rsidR="00294F3C" w:rsidRPr="006D7EF8" w:rsidRDefault="007B4116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ab/>
        <w:t xml:space="preserve"> </w:t>
      </w:r>
    </w:p>
    <w:p w14:paraId="64FF9289" w14:textId="77777777" w:rsidR="00294F3C" w:rsidRPr="006D7EF8" w:rsidRDefault="007B4116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ab/>
        <w:t xml:space="preserve"> </w:t>
      </w:r>
    </w:p>
    <w:p w14:paraId="3BA5714E" w14:textId="77777777" w:rsidR="00294F3C" w:rsidRPr="006D7EF8" w:rsidRDefault="007B4116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r w:rsidRPr="006D7EF8">
        <w:rPr>
          <w:rFonts w:ascii="Helvetica Neue" w:eastAsia="Calibri" w:hAnsi="Helvetica Neue" w:cs="Calibri"/>
          <w:color w:val="000000" w:themeColor="text1"/>
          <w:sz w:val="22"/>
          <w:szCs w:val="22"/>
        </w:rPr>
        <w:tab/>
        <w:t xml:space="preserve"> </w:t>
      </w:r>
    </w:p>
    <w:sectPr w:rsidR="00294F3C" w:rsidRPr="006D7EF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F3C"/>
    <w:rsid w:val="00294F3C"/>
    <w:rsid w:val="003852A8"/>
    <w:rsid w:val="005A372B"/>
    <w:rsid w:val="006D7EF8"/>
    <w:rsid w:val="007B4116"/>
    <w:rsid w:val="00F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67043"/>
  <w15:docId w15:val="{E5D3A68A-D24E-8647-A974-D0BEB589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entury" w:eastAsia="Century" w:hAnsi="Century" w:cs="Century"/>
      <w:color w:val="000000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entury" w:eastAsia="Century" w:hAnsi="Century" w:cs="Century"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Alonso</cp:lastModifiedBy>
  <cp:revision>4</cp:revision>
  <dcterms:created xsi:type="dcterms:W3CDTF">2020-12-07T21:33:00Z</dcterms:created>
  <dcterms:modified xsi:type="dcterms:W3CDTF">2020-12-07T23:59:00Z</dcterms:modified>
</cp:coreProperties>
</file>